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2856B" w14:textId="63C51F54" w:rsidR="00485C43" w:rsidRDefault="001B0F5D" w:rsidP="008F2165">
      <w:pPr>
        <w:pStyle w:val="NoSpacing"/>
      </w:pPr>
      <w:r w:rsidRPr="00C86C61">
        <w:t>Your Name: __________</w:t>
      </w:r>
      <w:r>
        <w:t>________</w:t>
      </w:r>
      <w:r w:rsidR="00EB098C">
        <w:t xml:space="preserve">    </w:t>
      </w:r>
      <w:r w:rsidR="008F2165">
        <w:t>Dog’s Name: _______________</w:t>
      </w:r>
      <w:r w:rsidR="00EB098C">
        <w:t xml:space="preserve"> </w:t>
      </w:r>
      <w:r w:rsidR="001E3081">
        <w:tab/>
      </w:r>
      <w:r w:rsidRPr="00C86C61">
        <w:t xml:space="preserve">Today’s Date: </w:t>
      </w:r>
      <w:r w:rsidR="00EB098C">
        <w:t xml:space="preserve">_________    </w:t>
      </w:r>
      <w:r w:rsidR="00B178A0">
        <w:t xml:space="preserve"> </w:t>
      </w:r>
    </w:p>
    <w:p w14:paraId="66723D41" w14:textId="77777777" w:rsidR="00485C43" w:rsidRDefault="00485C43" w:rsidP="008F2165">
      <w:pPr>
        <w:pStyle w:val="NoSpacing"/>
      </w:pPr>
    </w:p>
    <w:p w14:paraId="21144741" w14:textId="3B4BCFDE" w:rsidR="00485C43" w:rsidRDefault="00485C43" w:rsidP="008F2165">
      <w:pPr>
        <w:pStyle w:val="NoSpacing"/>
      </w:pPr>
      <w:r>
        <w:t>Date of birth: _________________</w:t>
      </w:r>
    </w:p>
    <w:p w14:paraId="1C4FC1F8" w14:textId="77777777" w:rsidR="00485C43" w:rsidRDefault="00485C43" w:rsidP="008F2165">
      <w:pPr>
        <w:pStyle w:val="NoSpacing"/>
      </w:pPr>
    </w:p>
    <w:p w14:paraId="12B1444C" w14:textId="1ABF228B" w:rsidR="00485C43" w:rsidRDefault="00485C43" w:rsidP="008F2165">
      <w:pPr>
        <w:pStyle w:val="NoSpacing"/>
      </w:pPr>
      <w:r w:rsidRPr="00485C43">
        <w:rPr>
          <w:b/>
        </w:rPr>
        <w:t>Is your dog alive?</w:t>
      </w:r>
      <w:r>
        <w:t xml:space="preserve">  </w:t>
      </w:r>
      <w:r>
        <w:tab/>
      </w:r>
      <w:r>
        <w:tab/>
        <w:t xml:space="preserve">Yes     </w:t>
      </w:r>
      <w:r>
        <w:tab/>
      </w:r>
      <w:r>
        <w:tab/>
        <w:t xml:space="preserve">No   </w:t>
      </w:r>
      <w:r>
        <w:tab/>
      </w:r>
      <w:r>
        <w:tab/>
        <w:t xml:space="preserve"> (if No, date of death: ________________) </w:t>
      </w:r>
    </w:p>
    <w:p w14:paraId="34971330" w14:textId="77777777" w:rsidR="001B0F5D" w:rsidRDefault="001B0F5D" w:rsidP="008F2165">
      <w:pPr>
        <w:pStyle w:val="NoSpacing"/>
      </w:pPr>
    </w:p>
    <w:p w14:paraId="22C7D881" w14:textId="17BBEAE5" w:rsidR="001B0F5D" w:rsidRDefault="008F2165" w:rsidP="008F2165">
      <w:pPr>
        <w:pStyle w:val="NoSpacing"/>
      </w:pPr>
      <w:r w:rsidRPr="0098012F">
        <w:rPr>
          <w:b/>
        </w:rPr>
        <w:t>How old was your dog when you noticed signs you attribute</w:t>
      </w:r>
      <w:r w:rsidR="0098012F" w:rsidRPr="0098012F">
        <w:rPr>
          <w:b/>
        </w:rPr>
        <w:t xml:space="preserve"> to</w:t>
      </w:r>
      <w:r w:rsidRPr="0098012F">
        <w:rPr>
          <w:b/>
        </w:rPr>
        <w:t xml:space="preserve"> </w:t>
      </w:r>
      <w:r w:rsidR="001B0F5D" w:rsidRPr="0098012F">
        <w:rPr>
          <w:b/>
        </w:rPr>
        <w:t>laryngeal paralysis</w:t>
      </w:r>
      <w:r w:rsidR="00FE512A" w:rsidRPr="0098012F">
        <w:rPr>
          <w:b/>
        </w:rPr>
        <w:t xml:space="preserve">? </w:t>
      </w:r>
      <w:r>
        <w:t xml:space="preserve"> </w:t>
      </w:r>
      <w:r w:rsidR="00FE512A">
        <w:t>_</w:t>
      </w:r>
      <w:r>
        <w:t>________________</w:t>
      </w:r>
    </w:p>
    <w:p w14:paraId="0226139D" w14:textId="77777777" w:rsidR="00670DAB" w:rsidRDefault="00670DAB" w:rsidP="008F2165">
      <w:pPr>
        <w:pStyle w:val="NoSpacing"/>
      </w:pPr>
    </w:p>
    <w:p w14:paraId="68336018" w14:textId="21289C4D" w:rsidR="008F2165" w:rsidRDefault="00670DAB" w:rsidP="008F2165">
      <w:pPr>
        <w:pStyle w:val="NoSpacing"/>
      </w:pPr>
      <w:r w:rsidRPr="001E3081">
        <w:rPr>
          <w:b/>
        </w:rPr>
        <w:t xml:space="preserve">How quickly </w:t>
      </w:r>
      <w:r w:rsidR="008F2165" w:rsidRPr="001E3081">
        <w:rPr>
          <w:b/>
        </w:rPr>
        <w:t xml:space="preserve">from when you first noticed signs of laryngeal paralysis </w:t>
      </w:r>
      <w:r w:rsidRPr="001E3081">
        <w:rPr>
          <w:b/>
        </w:rPr>
        <w:t>did the symptoms progress</w:t>
      </w:r>
      <w:r w:rsidR="008F2165" w:rsidRPr="001E3081">
        <w:rPr>
          <w:b/>
        </w:rPr>
        <w:t xml:space="preserve"> to the point you felt your dog’s quality of life was affected</w:t>
      </w:r>
      <w:r>
        <w:t xml:space="preserve">? </w:t>
      </w:r>
      <w:r w:rsidR="008F2165">
        <w:t>(one answer)</w:t>
      </w:r>
    </w:p>
    <w:p w14:paraId="422F27BD" w14:textId="63A0C068" w:rsidR="008F2165" w:rsidRDefault="008F2165" w:rsidP="001E3081">
      <w:pPr>
        <w:pStyle w:val="NoSpacing"/>
        <w:numPr>
          <w:ilvl w:val="0"/>
          <w:numId w:val="7"/>
        </w:numPr>
        <w:spacing w:line="276" w:lineRule="auto"/>
      </w:pPr>
      <w:r>
        <w:t>I don’t think my dog’s quality of life is</w:t>
      </w:r>
      <w:r w:rsidR="001E3081">
        <w:t>/was</w:t>
      </w:r>
      <w:r>
        <w:t xml:space="preserve"> affected by laryngeal paralysis</w:t>
      </w:r>
    </w:p>
    <w:p w14:paraId="18ED87C7" w14:textId="6A3C6A00" w:rsidR="008F2165" w:rsidRDefault="008F2165" w:rsidP="001E3081">
      <w:pPr>
        <w:pStyle w:val="NoSpacing"/>
        <w:numPr>
          <w:ilvl w:val="0"/>
          <w:numId w:val="7"/>
        </w:numPr>
        <w:spacing w:line="276" w:lineRule="auto"/>
      </w:pPr>
      <w:r>
        <w:t xml:space="preserve">Over </w:t>
      </w:r>
      <w:r w:rsidR="001E3081">
        <w:t xml:space="preserve">more than </w:t>
      </w:r>
      <w:r w:rsidR="0098012F">
        <w:t>2</w:t>
      </w:r>
      <w:r>
        <w:t xml:space="preserve"> years</w:t>
      </w:r>
    </w:p>
    <w:p w14:paraId="6B7EA872" w14:textId="7C70CFEF" w:rsidR="008F2165" w:rsidRDefault="008F2165" w:rsidP="001E3081">
      <w:pPr>
        <w:pStyle w:val="NoSpacing"/>
        <w:numPr>
          <w:ilvl w:val="0"/>
          <w:numId w:val="7"/>
        </w:numPr>
        <w:spacing w:line="276" w:lineRule="auto"/>
      </w:pPr>
      <w:r>
        <w:t>Over 1</w:t>
      </w:r>
      <w:r w:rsidR="001E3081">
        <w:t>-2</w:t>
      </w:r>
      <w:r>
        <w:t xml:space="preserve"> year</w:t>
      </w:r>
      <w:r w:rsidR="001E3081">
        <w:t>s</w:t>
      </w:r>
    </w:p>
    <w:p w14:paraId="7510FE5E" w14:textId="03D3E1DD" w:rsidR="008F2165" w:rsidRDefault="008F2165" w:rsidP="001E3081">
      <w:pPr>
        <w:pStyle w:val="NoSpacing"/>
        <w:numPr>
          <w:ilvl w:val="0"/>
          <w:numId w:val="7"/>
        </w:numPr>
        <w:spacing w:line="276" w:lineRule="auto"/>
      </w:pPr>
      <w:r>
        <w:t xml:space="preserve">Over </w:t>
      </w:r>
      <w:r w:rsidR="001E3081">
        <w:t>less than one year</w:t>
      </w:r>
      <w:r>
        <w:t xml:space="preserve"> </w:t>
      </w:r>
    </w:p>
    <w:p w14:paraId="30C7CFDB" w14:textId="306E637E" w:rsidR="00670DAB" w:rsidRDefault="008F2165" w:rsidP="001E3081">
      <w:pPr>
        <w:pStyle w:val="NoSpacing"/>
        <w:numPr>
          <w:ilvl w:val="0"/>
          <w:numId w:val="7"/>
        </w:numPr>
        <w:spacing w:line="276" w:lineRule="auto"/>
      </w:pPr>
      <w:r>
        <w:t>I didn’t know my dog had laryngeal paralysis until he/she was very affected</w:t>
      </w:r>
    </w:p>
    <w:p w14:paraId="67C98BF3" w14:textId="77777777" w:rsidR="001B0F5D" w:rsidRDefault="001B0F5D" w:rsidP="008F2165">
      <w:pPr>
        <w:pStyle w:val="NoSpacing"/>
      </w:pPr>
    </w:p>
    <w:p w14:paraId="480DDF5F" w14:textId="11548A54" w:rsidR="00670DAB" w:rsidRDefault="008F2165" w:rsidP="008F2165">
      <w:pPr>
        <w:pStyle w:val="NoSpacing"/>
      </w:pPr>
      <w:r w:rsidRPr="001E3081">
        <w:rPr>
          <w:b/>
        </w:rPr>
        <w:t>Did your dog have airway surgery to address laryngeal paralysis</w:t>
      </w:r>
      <w:r>
        <w:t xml:space="preserve">?  (circle </w:t>
      </w:r>
      <w:proofErr w:type="gramStart"/>
      <w:r>
        <w:t xml:space="preserve">one)   </w:t>
      </w:r>
      <w:proofErr w:type="gramEnd"/>
      <w:r w:rsidR="001E3081">
        <w:tab/>
      </w:r>
      <w:r>
        <w:t xml:space="preserve">Yes     </w:t>
      </w:r>
      <w:r>
        <w:tab/>
      </w:r>
      <w:r>
        <w:tab/>
        <w:t xml:space="preserve">No   </w:t>
      </w:r>
    </w:p>
    <w:p w14:paraId="4268C301" w14:textId="77777777" w:rsidR="00670DAB" w:rsidRDefault="00670DAB" w:rsidP="008F2165">
      <w:pPr>
        <w:pStyle w:val="NoSpacing"/>
      </w:pPr>
    </w:p>
    <w:p w14:paraId="2A288DCC" w14:textId="34B6086D" w:rsidR="001E3081" w:rsidRDefault="001E3081" w:rsidP="001E3081">
      <w:pPr>
        <w:pStyle w:val="NoSpacing"/>
        <w:ind w:firstLine="284"/>
      </w:pPr>
      <w:r w:rsidRPr="001E3081">
        <w:rPr>
          <w:b/>
        </w:rPr>
        <w:t>If yes</w:t>
      </w:r>
      <w:r>
        <w:t>, do you feel surgery positively affected your dog’s quality of life?</w:t>
      </w:r>
      <w:r w:rsidRPr="001E3081">
        <w:t xml:space="preserve"> </w:t>
      </w:r>
      <w:r>
        <w:t xml:space="preserve">(circle </w:t>
      </w:r>
      <w:proofErr w:type="gramStart"/>
      <w:r>
        <w:t xml:space="preserve">one)   </w:t>
      </w:r>
      <w:proofErr w:type="gramEnd"/>
      <w:r>
        <w:t xml:space="preserve">Yes     </w:t>
      </w:r>
      <w:r>
        <w:tab/>
      </w:r>
      <w:r>
        <w:tab/>
        <w:t xml:space="preserve">No   </w:t>
      </w:r>
    </w:p>
    <w:p w14:paraId="466E1CE8" w14:textId="77777777" w:rsidR="001E3081" w:rsidRDefault="001E3081" w:rsidP="008F2165">
      <w:pPr>
        <w:pStyle w:val="NoSpacing"/>
      </w:pPr>
    </w:p>
    <w:p w14:paraId="6489DF52" w14:textId="499165A1" w:rsidR="00A64A50" w:rsidRDefault="00A64A50" w:rsidP="008F2165">
      <w:pPr>
        <w:pStyle w:val="NoSpacing"/>
      </w:pPr>
      <w:r w:rsidRPr="001E3081">
        <w:rPr>
          <w:b/>
        </w:rPr>
        <w:t>If you</w:t>
      </w:r>
      <w:r w:rsidR="0098012F">
        <w:rPr>
          <w:b/>
        </w:rPr>
        <w:t>r</w:t>
      </w:r>
      <w:r w:rsidRPr="001E3081">
        <w:rPr>
          <w:b/>
        </w:rPr>
        <w:t xml:space="preserve"> dog is deceased, how much of a role do you feel the consequences of laryngeal paralysis contributed to your dog’s death/the decision to perform humane euthanasia?</w:t>
      </w:r>
    </w:p>
    <w:p w14:paraId="50CFB11E" w14:textId="55D91AAA" w:rsidR="00A64A50" w:rsidRDefault="00A64A50" w:rsidP="001E3081">
      <w:pPr>
        <w:pStyle w:val="NoSpacing"/>
        <w:numPr>
          <w:ilvl w:val="0"/>
          <w:numId w:val="7"/>
        </w:numPr>
        <w:spacing w:line="276" w:lineRule="auto"/>
      </w:pPr>
      <w:r>
        <w:t>None:  Laryngeal paralysis was not a contributing factor with regards to my dog’s death</w:t>
      </w:r>
    </w:p>
    <w:p w14:paraId="4ACA9A93" w14:textId="6C1AF582" w:rsidR="00A64A50" w:rsidRDefault="00A64A50" w:rsidP="001E3081">
      <w:pPr>
        <w:pStyle w:val="NoSpacing"/>
        <w:numPr>
          <w:ilvl w:val="0"/>
          <w:numId w:val="7"/>
        </w:numPr>
        <w:spacing w:line="276" w:lineRule="auto"/>
      </w:pPr>
      <w:r>
        <w:t>Minimally:  I feel my dog died of another condition, but laryngeal paralysis did contribute somewhat to his/her death</w:t>
      </w:r>
    </w:p>
    <w:p w14:paraId="4CAEB3AC" w14:textId="4B9244CF" w:rsidR="00A64A50" w:rsidRDefault="00A64A50" w:rsidP="001E3081">
      <w:pPr>
        <w:pStyle w:val="NoSpacing"/>
        <w:numPr>
          <w:ilvl w:val="0"/>
          <w:numId w:val="7"/>
        </w:numPr>
        <w:spacing w:line="276" w:lineRule="auto"/>
      </w:pPr>
      <w:r>
        <w:t>Moderately:  Laryngeal paralysis was large part of, but not the only reason for, my dog’s death</w:t>
      </w:r>
    </w:p>
    <w:p w14:paraId="5998C89A" w14:textId="25EFD89F" w:rsidR="00A64A50" w:rsidRDefault="00A64A50" w:rsidP="001E3081">
      <w:pPr>
        <w:pStyle w:val="NoSpacing"/>
        <w:numPr>
          <w:ilvl w:val="0"/>
          <w:numId w:val="7"/>
        </w:numPr>
        <w:spacing w:line="276" w:lineRule="auto"/>
      </w:pPr>
      <w:r>
        <w:t>Largely:  Laryngeal paralysis was the primary factor, but not the only factor, that lead to my dog’s death</w:t>
      </w:r>
    </w:p>
    <w:p w14:paraId="28FA7215" w14:textId="197C405A" w:rsidR="00A64A50" w:rsidRDefault="00485C43" w:rsidP="001E3081">
      <w:pPr>
        <w:pStyle w:val="NoSpacing"/>
        <w:numPr>
          <w:ilvl w:val="0"/>
          <w:numId w:val="7"/>
        </w:numPr>
        <w:spacing w:line="276" w:lineRule="auto"/>
      </w:pPr>
      <w:r>
        <w:t xml:space="preserve">Completely:  </w:t>
      </w:r>
      <w:r w:rsidR="00A64A50">
        <w:t xml:space="preserve">I believe laryngeal paralysis, or the consequences of laryngeal paralysis, was the </w:t>
      </w:r>
      <w:r>
        <w:t xml:space="preserve">sole </w:t>
      </w:r>
      <w:r w:rsidR="00A64A50">
        <w:t>reason for my dog’s death.</w:t>
      </w:r>
    </w:p>
    <w:p w14:paraId="7DB569EC" w14:textId="77777777" w:rsidR="0098012F" w:rsidRDefault="0098012F" w:rsidP="0098012F">
      <w:pPr>
        <w:pStyle w:val="NoSpacing"/>
        <w:spacing w:line="276" w:lineRule="auto"/>
      </w:pPr>
    </w:p>
    <w:p w14:paraId="22EC7E48" w14:textId="577ED762" w:rsidR="0098012F" w:rsidRPr="001E3081" w:rsidRDefault="0098012F" w:rsidP="0098012F">
      <w:pPr>
        <w:pStyle w:val="NoSpacing"/>
        <w:rPr>
          <w:b/>
        </w:rPr>
      </w:pPr>
      <w:r w:rsidRPr="001E3081">
        <w:rPr>
          <w:b/>
        </w:rPr>
        <w:t>Please list any other conditions your dog has been diagnosed</w:t>
      </w:r>
      <w:r w:rsidR="00485C43">
        <w:rPr>
          <w:b/>
        </w:rPr>
        <w:t xml:space="preserve"> with over his/her life</w:t>
      </w:r>
      <w:r w:rsidRPr="001E3081">
        <w:rPr>
          <w:b/>
        </w:rPr>
        <w:t xml:space="preserve">, and the approximate age of that diagnosis: </w:t>
      </w:r>
    </w:p>
    <w:p w14:paraId="65B54F3E" w14:textId="77777777" w:rsidR="0098012F" w:rsidRDefault="0098012F" w:rsidP="0098012F">
      <w:pPr>
        <w:pStyle w:val="NoSpacing"/>
      </w:pPr>
    </w:p>
    <w:tbl>
      <w:tblPr>
        <w:tblStyle w:val="TableGrid"/>
        <w:tblW w:w="955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5"/>
        <w:gridCol w:w="1746"/>
      </w:tblGrid>
      <w:tr w:rsidR="0098012F" w14:paraId="4548AD31" w14:textId="77777777" w:rsidTr="00E57827">
        <w:trPr>
          <w:trHeight w:val="295"/>
        </w:trPr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DFB7A" w14:textId="77777777" w:rsidR="0098012F" w:rsidRDefault="0098012F" w:rsidP="00A77C37">
            <w:pPr>
              <w:pStyle w:val="NoSpacing"/>
            </w:pPr>
            <w:r>
              <w:t>Conditio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55E1F" w14:textId="77777777" w:rsidR="0098012F" w:rsidRDefault="0098012F" w:rsidP="00A77C37">
            <w:pPr>
              <w:pStyle w:val="NoSpacing"/>
            </w:pPr>
            <w:r>
              <w:t>Age of Diagnosis</w:t>
            </w:r>
          </w:p>
        </w:tc>
      </w:tr>
      <w:tr w:rsidR="0098012F" w14:paraId="22349B02" w14:textId="77777777" w:rsidTr="00E57827">
        <w:trPr>
          <w:trHeight w:val="524"/>
        </w:trPr>
        <w:tc>
          <w:tcPr>
            <w:tcW w:w="7805" w:type="dxa"/>
            <w:tcBorders>
              <w:left w:val="nil"/>
            </w:tcBorders>
          </w:tcPr>
          <w:p w14:paraId="10291A27" w14:textId="77777777" w:rsidR="0098012F" w:rsidRDefault="0098012F" w:rsidP="00A77C37">
            <w:pPr>
              <w:pStyle w:val="NoSpacing"/>
            </w:pPr>
          </w:p>
        </w:tc>
        <w:tc>
          <w:tcPr>
            <w:tcW w:w="1746" w:type="dxa"/>
            <w:tcBorders>
              <w:right w:val="nil"/>
            </w:tcBorders>
          </w:tcPr>
          <w:p w14:paraId="13DD0C7C" w14:textId="77777777" w:rsidR="0098012F" w:rsidRDefault="0098012F" w:rsidP="00A77C37">
            <w:pPr>
              <w:pStyle w:val="NoSpacing"/>
            </w:pPr>
          </w:p>
        </w:tc>
      </w:tr>
      <w:tr w:rsidR="0098012F" w14:paraId="61535877" w14:textId="77777777" w:rsidTr="00E57827">
        <w:trPr>
          <w:trHeight w:val="565"/>
        </w:trPr>
        <w:tc>
          <w:tcPr>
            <w:tcW w:w="7805" w:type="dxa"/>
            <w:tcBorders>
              <w:left w:val="nil"/>
            </w:tcBorders>
          </w:tcPr>
          <w:p w14:paraId="572B6AC6" w14:textId="77777777" w:rsidR="0098012F" w:rsidRDefault="0098012F" w:rsidP="00A77C37">
            <w:pPr>
              <w:pStyle w:val="NoSpacing"/>
            </w:pPr>
          </w:p>
        </w:tc>
        <w:tc>
          <w:tcPr>
            <w:tcW w:w="1746" w:type="dxa"/>
            <w:tcBorders>
              <w:right w:val="nil"/>
            </w:tcBorders>
          </w:tcPr>
          <w:p w14:paraId="37AC1FF9" w14:textId="77777777" w:rsidR="0098012F" w:rsidRDefault="0098012F" w:rsidP="00A77C37">
            <w:pPr>
              <w:pStyle w:val="NoSpacing"/>
            </w:pPr>
          </w:p>
        </w:tc>
      </w:tr>
      <w:tr w:rsidR="0098012F" w14:paraId="25BCA99A" w14:textId="77777777" w:rsidTr="00E57827">
        <w:trPr>
          <w:trHeight w:val="524"/>
        </w:trPr>
        <w:tc>
          <w:tcPr>
            <w:tcW w:w="7805" w:type="dxa"/>
            <w:tcBorders>
              <w:left w:val="nil"/>
            </w:tcBorders>
          </w:tcPr>
          <w:p w14:paraId="63403D29" w14:textId="77777777" w:rsidR="0098012F" w:rsidRDefault="0098012F" w:rsidP="00A77C37">
            <w:pPr>
              <w:pStyle w:val="NoSpacing"/>
            </w:pPr>
          </w:p>
        </w:tc>
        <w:tc>
          <w:tcPr>
            <w:tcW w:w="1746" w:type="dxa"/>
            <w:tcBorders>
              <w:right w:val="nil"/>
            </w:tcBorders>
          </w:tcPr>
          <w:p w14:paraId="32774C73" w14:textId="77777777" w:rsidR="0098012F" w:rsidRDefault="0098012F" w:rsidP="00A77C37">
            <w:pPr>
              <w:pStyle w:val="NoSpacing"/>
            </w:pPr>
          </w:p>
        </w:tc>
      </w:tr>
    </w:tbl>
    <w:p w14:paraId="51C339E8" w14:textId="77777777" w:rsidR="0098012F" w:rsidRDefault="0098012F" w:rsidP="0098012F">
      <w:pPr>
        <w:pStyle w:val="NoSpacing"/>
      </w:pPr>
    </w:p>
    <w:p w14:paraId="0C03EE39" w14:textId="77777777" w:rsidR="00A64A50" w:rsidRDefault="00A64A50" w:rsidP="008F2165">
      <w:pPr>
        <w:pStyle w:val="NoSpacing"/>
      </w:pPr>
    </w:p>
    <w:p w14:paraId="4ACBC69C" w14:textId="439DAAE1" w:rsidR="00A64A50" w:rsidRDefault="00A64A50" w:rsidP="008F2165">
      <w:pPr>
        <w:pStyle w:val="NoSpacing"/>
      </w:pPr>
      <w:r w:rsidRPr="00044961">
        <w:rPr>
          <w:b/>
        </w:rPr>
        <w:t>Comments</w:t>
      </w:r>
      <w:r w:rsidR="00485C43">
        <w:rPr>
          <w:b/>
        </w:rPr>
        <w:t>/Other information you feel are important</w:t>
      </w:r>
      <w:r w:rsidR="00485C43">
        <w:t>: _</w:t>
      </w:r>
      <w:r>
        <w:t>________________</w:t>
      </w:r>
      <w:r w:rsidR="00485C43">
        <w:t>__________________________</w:t>
      </w:r>
    </w:p>
    <w:p w14:paraId="0DD6A533" w14:textId="77777777" w:rsidR="00A64A50" w:rsidRDefault="00A64A50" w:rsidP="008F2165">
      <w:pPr>
        <w:pStyle w:val="NoSpacing"/>
      </w:pPr>
    </w:p>
    <w:p w14:paraId="473F9EC5" w14:textId="77777777" w:rsidR="00E57827" w:rsidRDefault="00E57827">
      <w:pPr>
        <w:rPr>
          <w:b/>
          <w:caps/>
        </w:rPr>
      </w:pPr>
      <w:r>
        <w:rPr>
          <w:b/>
          <w:caps/>
        </w:rPr>
        <w:br w:type="page"/>
      </w:r>
    </w:p>
    <w:p w14:paraId="0EC5E513" w14:textId="74BE6543" w:rsidR="0002570B" w:rsidRDefault="00EB098C" w:rsidP="008F2165">
      <w:pPr>
        <w:pStyle w:val="NoSpacing"/>
        <w:rPr>
          <w:i/>
          <w:sz w:val="20"/>
          <w:szCs w:val="20"/>
        </w:rPr>
      </w:pPr>
      <w:r w:rsidRPr="00EB098C">
        <w:rPr>
          <w:b/>
          <w:caps/>
        </w:rPr>
        <w:lastRenderedPageBreak/>
        <w:t>Lifestyle and Quality of Life Assessment</w:t>
      </w:r>
      <w:r w:rsidRPr="00EB098C">
        <w:rPr>
          <w:b/>
        </w:rPr>
        <w:t xml:space="preserve">  </w:t>
      </w:r>
      <w:r w:rsidR="0002570B">
        <w:rPr>
          <w:b/>
        </w:rPr>
        <w:tab/>
        <w:t xml:space="preserve">             </w:t>
      </w:r>
    </w:p>
    <w:p w14:paraId="0E723E5F" w14:textId="7B47AE9C" w:rsidR="001E3081" w:rsidRDefault="001E3081" w:rsidP="008F2165">
      <w:pPr>
        <w:pStyle w:val="NoSpacing"/>
      </w:pPr>
      <w:r>
        <w:t xml:space="preserve">If your dog is alive, please respond with regards to his/her current status.  If your dog has died, please respond with regards to his/her status </w:t>
      </w:r>
      <w:r w:rsidR="00485C43">
        <w:t>as you remember how laryngeal paralysis affected his/her life</w:t>
      </w:r>
      <w:r>
        <w:t>.  We will analysis this data with respect to other medical conditions you have listed above.</w:t>
      </w:r>
    </w:p>
    <w:p w14:paraId="4FCF82E0" w14:textId="77777777" w:rsidR="001E3081" w:rsidRDefault="001E3081" w:rsidP="008F2165">
      <w:pPr>
        <w:pStyle w:val="NoSpacing"/>
      </w:pPr>
    </w:p>
    <w:p w14:paraId="78A2E424" w14:textId="1C173383" w:rsidR="00485C43" w:rsidRPr="00485C43" w:rsidRDefault="00485C43" w:rsidP="00485C43">
      <w:pPr>
        <w:pStyle w:val="NoSpacing"/>
        <w:jc w:val="center"/>
        <w:rPr>
          <w:b/>
        </w:rPr>
      </w:pPr>
      <w:r w:rsidRPr="00485C43">
        <w:rPr>
          <w:b/>
          <w:i/>
          <w:sz w:val="20"/>
          <w:szCs w:val="20"/>
        </w:rPr>
        <w:t>Please circle one:  1 (</w:t>
      </w:r>
      <w:proofErr w:type="gramStart"/>
      <w:r w:rsidRPr="00485C43">
        <w:rPr>
          <w:b/>
          <w:i/>
          <w:sz w:val="20"/>
          <w:szCs w:val="20"/>
        </w:rPr>
        <w:t xml:space="preserve">Disagree)   </w:t>
      </w:r>
      <w:proofErr w:type="gramEnd"/>
      <w:r w:rsidRPr="00485C43">
        <w:rPr>
          <w:b/>
          <w:i/>
          <w:sz w:val="20"/>
          <w:szCs w:val="20"/>
        </w:rPr>
        <w:t>2 (Neutral)   3 (Agree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882"/>
        <w:gridCol w:w="1489"/>
        <w:gridCol w:w="1489"/>
        <w:gridCol w:w="1490"/>
      </w:tblGrid>
      <w:tr w:rsidR="002F73F1" w:rsidRPr="00EB098C" w14:paraId="61DDDFB3" w14:textId="77777777" w:rsidTr="005E70C2">
        <w:trPr>
          <w:trHeight w:val="351"/>
        </w:trPr>
        <w:tc>
          <w:tcPr>
            <w:tcW w:w="9350" w:type="dxa"/>
            <w:gridSpan w:val="4"/>
            <w:shd w:val="clear" w:color="auto" w:fill="E7E6E6" w:themeFill="background2"/>
            <w:noWrap/>
            <w:vAlign w:val="center"/>
          </w:tcPr>
          <w:p w14:paraId="4D08B393" w14:textId="600D6063" w:rsidR="002F73F1" w:rsidRDefault="002F73F1" w:rsidP="008F2165">
            <w:pPr>
              <w:pStyle w:val="NoSpacing"/>
            </w:pPr>
            <w:r>
              <w:t>Happiness</w:t>
            </w:r>
          </w:p>
        </w:tc>
      </w:tr>
      <w:tr w:rsidR="0002570B" w:rsidRPr="00EB098C" w14:paraId="0AE1B0C5" w14:textId="7C2C94C5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5E01ECAE" w14:textId="77777777" w:rsidR="0002570B" w:rsidRPr="00EB098C" w:rsidRDefault="0002570B" w:rsidP="008F2165">
            <w:pPr>
              <w:pStyle w:val="NoSpacing"/>
            </w:pPr>
            <w:r w:rsidRPr="00EB098C">
              <w:t>My pet wants to pla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30092" w14:textId="2360243E" w:rsidR="0002570B" w:rsidRPr="00EB098C" w:rsidRDefault="0002570B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9D242" w14:textId="6A3ABB45" w:rsidR="0002570B" w:rsidRPr="00EB098C" w:rsidRDefault="0002570B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432F4" w14:textId="45574A1D" w:rsidR="0002570B" w:rsidRPr="00EB098C" w:rsidRDefault="0002570B" w:rsidP="008F2165">
            <w:pPr>
              <w:pStyle w:val="NoSpacing"/>
            </w:pPr>
            <w:r>
              <w:t>3</w:t>
            </w:r>
          </w:p>
        </w:tc>
      </w:tr>
      <w:tr w:rsidR="0002570B" w:rsidRPr="00EB098C" w14:paraId="1E12F5BE" w14:textId="1A3393BC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3AD87BD2" w14:textId="77777777" w:rsidR="0002570B" w:rsidRPr="00EB098C" w:rsidRDefault="0002570B" w:rsidP="008F2165">
            <w:pPr>
              <w:pStyle w:val="NoSpacing"/>
            </w:pPr>
            <w:r w:rsidRPr="00EB098C">
              <w:t>My pet responds to my presenc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3524B" w14:textId="564C5373" w:rsidR="0002570B" w:rsidRPr="00EB098C" w:rsidRDefault="0002570B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8D326" w14:textId="6A2F424C" w:rsidR="0002570B" w:rsidRPr="00EB098C" w:rsidRDefault="0002570B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745A6" w14:textId="40C305C3" w:rsidR="0002570B" w:rsidRPr="00EB098C" w:rsidRDefault="0002570B" w:rsidP="008F2165">
            <w:pPr>
              <w:pStyle w:val="NoSpacing"/>
            </w:pPr>
            <w:r>
              <w:t>3</w:t>
            </w:r>
          </w:p>
        </w:tc>
      </w:tr>
      <w:tr w:rsidR="0002570B" w:rsidRPr="00EB098C" w14:paraId="4A516A6D" w14:textId="5CF7CD8A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7D65ED66" w14:textId="77777777" w:rsidR="0002570B" w:rsidRPr="00EB098C" w:rsidRDefault="0002570B" w:rsidP="008F2165">
            <w:pPr>
              <w:pStyle w:val="NoSpacing"/>
            </w:pPr>
            <w:r w:rsidRPr="00EB098C">
              <w:t>My pet enjoys lif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B957D" w14:textId="492A52DF" w:rsidR="0002570B" w:rsidRPr="00EB098C" w:rsidRDefault="0002570B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28B52" w14:textId="320F3D98" w:rsidR="0002570B" w:rsidRPr="00EB098C" w:rsidRDefault="0002570B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9517FA" w14:textId="14C0F1C5" w:rsidR="0002570B" w:rsidRPr="00EB098C" w:rsidRDefault="0002570B" w:rsidP="008F2165">
            <w:pPr>
              <w:pStyle w:val="NoSpacing"/>
            </w:pPr>
            <w:r>
              <w:t>3</w:t>
            </w:r>
          </w:p>
        </w:tc>
      </w:tr>
      <w:tr w:rsidR="0002570B" w:rsidRPr="00EB098C" w14:paraId="5A6BDCFD" w14:textId="57C59A6D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527E82C7" w14:textId="77777777" w:rsidR="0002570B" w:rsidRPr="00EB098C" w:rsidRDefault="0002570B" w:rsidP="008F2165">
            <w:pPr>
              <w:pStyle w:val="NoSpacing"/>
            </w:pPr>
            <w:r w:rsidRPr="00EB098C">
              <w:t>My pet has more good days than bad day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7E1C6" w14:textId="77BA04A8" w:rsidR="0002570B" w:rsidRPr="00EB098C" w:rsidRDefault="0002570B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D46A9" w14:textId="0DBABDD9" w:rsidR="0002570B" w:rsidRPr="00EB098C" w:rsidRDefault="0002570B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221CF" w14:textId="4907C392" w:rsidR="0002570B" w:rsidRPr="00EB098C" w:rsidRDefault="0002570B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4FE3C170" w14:textId="77777777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</w:tcPr>
          <w:p w14:paraId="6A19F48E" w14:textId="6FE195B2" w:rsidR="001E3081" w:rsidRPr="00EB098C" w:rsidRDefault="001E3081" w:rsidP="001E3081">
            <w:pPr>
              <w:pStyle w:val="NoSpacing"/>
            </w:pPr>
            <w:r>
              <w:t>My pet is able to undertake activities he/she want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7EB91" w14:textId="447106E8" w:rsidR="001E3081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4D672" w14:textId="3F22D1E4" w:rsidR="001E3081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392CF" w14:textId="35DAE8FA" w:rsidR="001E3081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0266540C" w14:textId="77777777" w:rsidTr="005E70C2">
        <w:trPr>
          <w:trHeight w:val="351"/>
        </w:trPr>
        <w:tc>
          <w:tcPr>
            <w:tcW w:w="9350" w:type="dxa"/>
            <w:gridSpan w:val="4"/>
            <w:shd w:val="clear" w:color="auto" w:fill="E7E6E6" w:themeFill="background2"/>
            <w:noWrap/>
            <w:vAlign w:val="center"/>
          </w:tcPr>
          <w:p w14:paraId="3B493440" w14:textId="2FF979B3" w:rsidR="001E3081" w:rsidRDefault="001E3081" w:rsidP="008F2165">
            <w:pPr>
              <w:pStyle w:val="NoSpacing"/>
            </w:pPr>
            <w:r w:rsidRPr="00EB098C">
              <w:t>Physical functioning</w:t>
            </w:r>
          </w:p>
        </w:tc>
      </w:tr>
      <w:tr w:rsidR="001E3081" w:rsidRPr="00EB098C" w14:paraId="19BB119B" w14:textId="7C97F6B6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4D42E0E8" w14:textId="1843179B" w:rsidR="001E3081" w:rsidRPr="00EB098C" w:rsidRDefault="001E3081" w:rsidP="008F2165">
            <w:pPr>
              <w:pStyle w:val="NoSpacing"/>
            </w:pPr>
            <w:r w:rsidRPr="00EB098C">
              <w:t>My pet sleeps more</w:t>
            </w:r>
            <w:r>
              <w:t>,</w:t>
            </w:r>
            <w:r w:rsidRPr="00EB098C">
              <w:t xml:space="preserve"> is less awak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1ED03" w14:textId="3651A475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E7BBC" w14:textId="5011E833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08F43" w14:textId="49E689EF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2E6ADEED" w14:textId="7DE4F3F3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4AE781C9" w14:textId="77777777" w:rsidR="001E3081" w:rsidRPr="00EB098C" w:rsidRDefault="001E3081" w:rsidP="008F2165">
            <w:pPr>
              <w:pStyle w:val="NoSpacing"/>
            </w:pPr>
            <w:r w:rsidRPr="00EB098C">
              <w:t>My pet is in pain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568AA" w14:textId="751EE70E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D2809" w14:textId="5A05D979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6F9FCC" w14:textId="2C46841F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58BD316E" w14:textId="7C522BF3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2205EF61" w14:textId="77777777" w:rsidR="001E3081" w:rsidRPr="00EB098C" w:rsidRDefault="001E3081" w:rsidP="008F2165">
            <w:pPr>
              <w:pStyle w:val="NoSpacing"/>
            </w:pPr>
            <w:r w:rsidRPr="00EB098C">
              <w:t>My pet moves normally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1B6BA" w14:textId="3D92FA06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BB923" w14:textId="2D74D4D8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CF71F" w14:textId="28475B20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1A1F7D7F" w14:textId="2A514531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3B2F215B" w14:textId="77777777" w:rsidR="001E3081" w:rsidRPr="00EB098C" w:rsidRDefault="001E3081" w:rsidP="008F2165">
            <w:pPr>
              <w:pStyle w:val="NoSpacing"/>
            </w:pPr>
            <w:r w:rsidRPr="00EB098C">
              <w:t>My pet lays in one place all day long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117A4" w14:textId="4A8E8E6C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4A67B" w14:textId="76162CCB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8360E" w14:textId="547FA780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4EE756D3" w14:textId="239E74FB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3357EB36" w14:textId="77777777" w:rsidR="001E3081" w:rsidRPr="00EB098C" w:rsidRDefault="001E3081" w:rsidP="008F2165">
            <w:pPr>
              <w:pStyle w:val="NoSpacing"/>
            </w:pPr>
            <w:r w:rsidRPr="00EB098C">
              <w:t>My pet is as active as he/she has been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8876A" w14:textId="59FAA1B2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FDD56" w14:textId="4BC16F24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A7603" w14:textId="4049C147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2D386583" w14:textId="77777777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</w:tcPr>
          <w:p w14:paraId="50C58AFB" w14:textId="7C170CC2" w:rsidR="001E3081" w:rsidRPr="00EB098C" w:rsidRDefault="001E3081" w:rsidP="001E3081">
            <w:pPr>
              <w:pStyle w:val="NoSpacing"/>
            </w:pPr>
            <w:r>
              <w:t>My pet’s breathing prevents activity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1A3AA" w14:textId="1514925A" w:rsidR="001E3081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07A7D" w14:textId="513F4748" w:rsidR="001E3081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7DD0F" w14:textId="039E8507" w:rsidR="001E3081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268DC474" w14:textId="77777777" w:rsidTr="005E70C2">
        <w:trPr>
          <w:trHeight w:val="351"/>
        </w:trPr>
        <w:tc>
          <w:tcPr>
            <w:tcW w:w="9350" w:type="dxa"/>
            <w:gridSpan w:val="4"/>
            <w:shd w:val="clear" w:color="auto" w:fill="E7E6E6" w:themeFill="background2"/>
            <w:noWrap/>
            <w:vAlign w:val="center"/>
          </w:tcPr>
          <w:p w14:paraId="399F124C" w14:textId="5421BEB7" w:rsidR="001E3081" w:rsidRDefault="001E3081" w:rsidP="008F2165">
            <w:pPr>
              <w:pStyle w:val="NoSpacing"/>
            </w:pPr>
            <w:r>
              <w:t>Hygiene</w:t>
            </w:r>
          </w:p>
        </w:tc>
      </w:tr>
      <w:tr w:rsidR="001E3081" w:rsidRPr="00EB098C" w14:paraId="7C52D71E" w14:textId="738E06BC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7D854271" w14:textId="77777777" w:rsidR="001E3081" w:rsidRPr="00EB098C" w:rsidRDefault="001E3081" w:rsidP="008F2165">
            <w:pPr>
              <w:pStyle w:val="NoSpacing"/>
            </w:pPr>
            <w:r w:rsidRPr="00EB098C">
              <w:t>My pet keeps him/herself clean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79DC0" w14:textId="7F1A090B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B908A" w14:textId="56D19A9C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55C99" w14:textId="68888A38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26BF0A90" w14:textId="24DE2EA1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37147451" w14:textId="77777777" w:rsidR="001E3081" w:rsidRPr="00EB098C" w:rsidRDefault="001E3081" w:rsidP="008F2165">
            <w:pPr>
              <w:pStyle w:val="NoSpacing"/>
            </w:pPr>
            <w:r w:rsidRPr="00EB098C">
              <w:t>My pet smells like urine or has skin irritation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19F87" w14:textId="24D9F3F8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1ED75" w14:textId="4225270B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F902E" w14:textId="592B86D8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1D9F147E" w14:textId="3C3B2FAB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7DD98A64" w14:textId="3564BA17" w:rsidR="001E3081" w:rsidRPr="00EB098C" w:rsidRDefault="001E3081" w:rsidP="008F2165">
            <w:pPr>
              <w:pStyle w:val="NoSpacing"/>
            </w:pPr>
            <w:r w:rsidRPr="00EB098C">
              <w:t>My pet’s hair is greasy</w:t>
            </w:r>
            <w:r>
              <w:t>,</w:t>
            </w:r>
            <w:r w:rsidRPr="00EB098C">
              <w:t xml:space="preserve"> matted</w:t>
            </w:r>
            <w:r>
              <w:t>,</w:t>
            </w:r>
            <w:r w:rsidRPr="00EB098C">
              <w:t xml:space="preserve"> rough looking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E07FC" w14:textId="58712611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4FD26" w14:textId="265798B4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08FCF" w14:textId="75E0FA03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38A64B48" w14:textId="77777777" w:rsidTr="005E70C2">
        <w:trPr>
          <w:trHeight w:val="351"/>
        </w:trPr>
        <w:tc>
          <w:tcPr>
            <w:tcW w:w="9350" w:type="dxa"/>
            <w:gridSpan w:val="4"/>
            <w:shd w:val="clear" w:color="auto" w:fill="E7E6E6" w:themeFill="background2"/>
            <w:noWrap/>
            <w:vAlign w:val="center"/>
          </w:tcPr>
          <w:p w14:paraId="425E59C2" w14:textId="53E23630" w:rsidR="001E3081" w:rsidRDefault="001E3081" w:rsidP="008F2165">
            <w:pPr>
              <w:pStyle w:val="NoSpacing"/>
            </w:pPr>
            <w:r>
              <w:t>Mental status</w:t>
            </w:r>
          </w:p>
        </w:tc>
      </w:tr>
      <w:tr w:rsidR="001E3081" w:rsidRPr="00EB098C" w14:paraId="788F82F9" w14:textId="3BB9C620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47ED602D" w14:textId="686E2FD4" w:rsidR="001E3081" w:rsidRPr="00EB098C" w:rsidRDefault="001E3081" w:rsidP="008F2165">
            <w:pPr>
              <w:pStyle w:val="NoSpacing"/>
            </w:pPr>
            <w:r w:rsidRPr="00EB098C">
              <w:t>My pet seems dull or depressed</w:t>
            </w:r>
            <w:r>
              <w:t>,</w:t>
            </w:r>
            <w:r w:rsidRPr="00EB098C">
              <w:t xml:space="preserve"> not alert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ABA4F" w14:textId="07CE4421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A247E" w14:textId="098A04B7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28FDE" w14:textId="52E4345C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7162F17A" w14:textId="5486141C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0DA0EAF8" w14:textId="056589B2" w:rsidR="001E3081" w:rsidRPr="00EB098C" w:rsidRDefault="001E3081" w:rsidP="008F2165">
            <w:pPr>
              <w:pStyle w:val="NoSpacing"/>
            </w:pPr>
            <w:r w:rsidRPr="00EB098C">
              <w:t>My pet pants frequently</w:t>
            </w:r>
            <w:r>
              <w:t>,</w:t>
            </w:r>
            <w:r w:rsidRPr="00EB098C">
              <w:t xml:space="preserve"> even at rest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CCF12" w14:textId="0F185353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0B6FD" w14:textId="0EE3935C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E558E" w14:textId="17B97D39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  <w:tr w:rsidR="001E3081" w:rsidRPr="00EB098C" w14:paraId="7D5D69DB" w14:textId="3EE50B31" w:rsidTr="005E70C2">
        <w:trPr>
          <w:trHeight w:val="351"/>
        </w:trPr>
        <w:tc>
          <w:tcPr>
            <w:tcW w:w="4882" w:type="dxa"/>
            <w:tcBorders>
              <w:right w:val="nil"/>
            </w:tcBorders>
            <w:noWrap/>
            <w:vAlign w:val="center"/>
            <w:hideMark/>
          </w:tcPr>
          <w:p w14:paraId="772FBC72" w14:textId="77777777" w:rsidR="001E3081" w:rsidRPr="00EB098C" w:rsidRDefault="001E3081" w:rsidP="008F2165">
            <w:pPr>
              <w:pStyle w:val="NoSpacing"/>
            </w:pPr>
            <w:r w:rsidRPr="00EB098C">
              <w:t>My pet shakes or trembles occasionally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61947" w14:textId="33414682" w:rsidR="001E3081" w:rsidRPr="00EB098C" w:rsidRDefault="001E3081" w:rsidP="008F2165">
            <w:pPr>
              <w:pStyle w:val="NoSpacing"/>
            </w:pPr>
            <w: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4A9CA" w14:textId="4B98F0B6" w:rsidR="001E3081" w:rsidRPr="00EB098C" w:rsidRDefault="001E3081" w:rsidP="008F2165">
            <w:pPr>
              <w:pStyle w:val="NoSpacing"/>
            </w:pPr>
            <w: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B3223" w14:textId="4205B857" w:rsidR="001E3081" w:rsidRPr="00EB098C" w:rsidRDefault="001E3081" w:rsidP="008F2165">
            <w:pPr>
              <w:pStyle w:val="NoSpacing"/>
            </w:pPr>
            <w:r>
              <w:t>3</w:t>
            </w:r>
          </w:p>
        </w:tc>
      </w:tr>
    </w:tbl>
    <w:p w14:paraId="7AA11184" w14:textId="2D97BE2E" w:rsidR="00181CEB" w:rsidRPr="00044961" w:rsidRDefault="00181CEB" w:rsidP="00044961">
      <w:pPr>
        <w:spacing w:after="0" w:line="240" w:lineRule="auto"/>
        <w:rPr>
          <w:rFonts w:eastAsia="Times New Roman" w:cs="Times New Roman"/>
          <w:sz w:val="20"/>
          <w:szCs w:val="20"/>
        </w:rPr>
      </w:pPr>
      <w:bookmarkStart w:id="0" w:name="_GoBack"/>
      <w:bookmarkEnd w:id="0"/>
    </w:p>
    <w:sectPr w:rsidR="00181CEB" w:rsidRPr="00044961" w:rsidSect="001E30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021" w:right="1021" w:bottom="1021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7A3A0" w14:textId="77777777" w:rsidR="00040A37" w:rsidRDefault="00040A37" w:rsidP="001B0F5D">
      <w:pPr>
        <w:spacing w:after="0" w:line="240" w:lineRule="auto"/>
      </w:pPr>
      <w:r>
        <w:separator/>
      </w:r>
    </w:p>
  </w:endnote>
  <w:endnote w:type="continuationSeparator" w:id="0">
    <w:p w14:paraId="2FAC7539" w14:textId="77777777" w:rsidR="00040A37" w:rsidRDefault="00040A37" w:rsidP="001B0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CFB913" w14:textId="77777777" w:rsidR="00694D41" w:rsidRDefault="00694D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228B71" w14:textId="77777777" w:rsidR="00A57BFE" w:rsidRPr="001F44BA" w:rsidRDefault="00A57BFE" w:rsidP="00A57BFE">
    <w:pPr>
      <w:pStyle w:val="Footer"/>
      <w:jc w:val="center"/>
      <w:rPr>
        <w:b/>
        <w:i/>
      </w:rPr>
    </w:pPr>
    <w:r w:rsidRPr="001F44BA">
      <w:rPr>
        <w:b/>
        <w:i/>
      </w:rPr>
      <w:t>Thank you for participating in this important study!</w:t>
    </w:r>
  </w:p>
  <w:p w14:paraId="424C4F88" w14:textId="77777777" w:rsidR="00A57BFE" w:rsidRDefault="00A57B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1C322" w14:textId="77777777" w:rsidR="00694D41" w:rsidRDefault="00694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34D867" w14:textId="77777777" w:rsidR="00040A37" w:rsidRDefault="00040A37" w:rsidP="001B0F5D">
      <w:pPr>
        <w:spacing w:after="0" w:line="240" w:lineRule="auto"/>
      </w:pPr>
      <w:r>
        <w:separator/>
      </w:r>
    </w:p>
  </w:footnote>
  <w:footnote w:type="continuationSeparator" w:id="0">
    <w:p w14:paraId="1BD34492" w14:textId="77777777" w:rsidR="00040A37" w:rsidRDefault="00040A37" w:rsidP="001B0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CE8C72" w14:textId="77777777" w:rsidR="00694D41" w:rsidRDefault="00694D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9CBA2" w14:textId="7E31FF92" w:rsidR="001B0F5D" w:rsidRPr="001F44BA" w:rsidRDefault="00694D41" w:rsidP="001B0F5D">
    <w:pPr>
      <w:jc w:val="center"/>
      <w:rPr>
        <w:b/>
      </w:rPr>
    </w:pPr>
    <w:r>
      <w:rPr>
        <w:b/>
      </w:rPr>
      <w:t>Late-Onset</w:t>
    </w:r>
    <w:r w:rsidR="001B0F5D" w:rsidRPr="001F44BA">
      <w:rPr>
        <w:b/>
      </w:rPr>
      <w:t xml:space="preserve"> La</w:t>
    </w:r>
    <w:r w:rsidR="001B0F5D">
      <w:rPr>
        <w:b/>
      </w:rPr>
      <w:t>ryngeal Paralysis Polyneuropathy Quality of Life Owner Questionnaire</w:t>
    </w:r>
  </w:p>
  <w:p w14:paraId="2536023C" w14:textId="77777777" w:rsidR="001B0F5D" w:rsidRDefault="001B0F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1E1CF0" w14:textId="77777777" w:rsidR="00694D41" w:rsidRDefault="00694D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3C0C58"/>
    <w:multiLevelType w:val="hybridMultilevel"/>
    <w:tmpl w:val="6C0ECC14"/>
    <w:lvl w:ilvl="0" w:tplc="4C3AAC0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7293E"/>
    <w:multiLevelType w:val="hybridMultilevel"/>
    <w:tmpl w:val="E51E4E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F85E2C"/>
    <w:multiLevelType w:val="hybridMultilevel"/>
    <w:tmpl w:val="3EE2DC5E"/>
    <w:lvl w:ilvl="0" w:tplc="CB3EA8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62598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6024959"/>
    <w:multiLevelType w:val="hybridMultilevel"/>
    <w:tmpl w:val="8974C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A5530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746A5AF0"/>
    <w:multiLevelType w:val="hybridMultilevel"/>
    <w:tmpl w:val="F9467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543A15"/>
    <w:multiLevelType w:val="multilevel"/>
    <w:tmpl w:val="FFB4222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5"/>
  </w:num>
  <w:num w:numId="5">
    <w:abstractNumId w:val="2"/>
  </w:num>
  <w:num w:numId="6">
    <w:abstractNumId w:val="6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CAE"/>
    <w:rsid w:val="0002570B"/>
    <w:rsid w:val="00040A37"/>
    <w:rsid w:val="00044961"/>
    <w:rsid w:val="00181CEB"/>
    <w:rsid w:val="0019662C"/>
    <w:rsid w:val="001B0F5D"/>
    <w:rsid w:val="001E3081"/>
    <w:rsid w:val="00231F42"/>
    <w:rsid w:val="00267066"/>
    <w:rsid w:val="002F73F1"/>
    <w:rsid w:val="0037573C"/>
    <w:rsid w:val="00381368"/>
    <w:rsid w:val="00485C43"/>
    <w:rsid w:val="004E6BBA"/>
    <w:rsid w:val="0057644B"/>
    <w:rsid w:val="00594C82"/>
    <w:rsid w:val="005C44D6"/>
    <w:rsid w:val="005E70C2"/>
    <w:rsid w:val="00664CCE"/>
    <w:rsid w:val="00670DAB"/>
    <w:rsid w:val="00694D41"/>
    <w:rsid w:val="007769A2"/>
    <w:rsid w:val="008D48C9"/>
    <w:rsid w:val="008F2165"/>
    <w:rsid w:val="008F6CAE"/>
    <w:rsid w:val="0098012F"/>
    <w:rsid w:val="00A57BFE"/>
    <w:rsid w:val="00A64A50"/>
    <w:rsid w:val="00A73A0D"/>
    <w:rsid w:val="00A85B4E"/>
    <w:rsid w:val="00AF341F"/>
    <w:rsid w:val="00AF557D"/>
    <w:rsid w:val="00B178A0"/>
    <w:rsid w:val="00BE7B0D"/>
    <w:rsid w:val="00C24CBE"/>
    <w:rsid w:val="00C8507A"/>
    <w:rsid w:val="00D46905"/>
    <w:rsid w:val="00E057AF"/>
    <w:rsid w:val="00E339A7"/>
    <w:rsid w:val="00E57827"/>
    <w:rsid w:val="00EB098C"/>
    <w:rsid w:val="00F6405A"/>
    <w:rsid w:val="00F706E5"/>
    <w:rsid w:val="00FE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D8B79"/>
  <w15:chartTrackingRefBased/>
  <w15:docId w15:val="{0479FCB2-8D7D-4090-B6CD-57D9F396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C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0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F5D"/>
  </w:style>
  <w:style w:type="paragraph" w:styleId="Footer">
    <w:name w:val="footer"/>
    <w:basedOn w:val="Normal"/>
    <w:link w:val="FooterChar"/>
    <w:uiPriority w:val="99"/>
    <w:unhideWhenUsed/>
    <w:rsid w:val="001B0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F5D"/>
  </w:style>
  <w:style w:type="paragraph" w:styleId="NoSpacing">
    <w:name w:val="No Spacing"/>
    <w:uiPriority w:val="1"/>
    <w:qFormat/>
    <w:rsid w:val="001B0F5D"/>
    <w:pPr>
      <w:spacing w:after="0" w:line="240" w:lineRule="auto"/>
    </w:pPr>
  </w:style>
  <w:style w:type="table" w:styleId="TableGrid">
    <w:name w:val="Table Grid"/>
    <w:basedOn w:val="TableNormal"/>
    <w:uiPriority w:val="39"/>
    <w:rsid w:val="00EB0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string-name">
    <w:name w:val="nlm_string-name"/>
    <w:basedOn w:val="DefaultParagraphFont"/>
    <w:rsid w:val="00E339A7"/>
  </w:style>
  <w:style w:type="character" w:customStyle="1" w:styleId="nlmarticle-title">
    <w:name w:val="nlm_article-title"/>
    <w:basedOn w:val="DefaultParagraphFont"/>
    <w:rsid w:val="00E339A7"/>
  </w:style>
  <w:style w:type="character" w:customStyle="1" w:styleId="nlmyear">
    <w:name w:val="nlm_year"/>
    <w:basedOn w:val="DefaultParagraphFont"/>
    <w:rsid w:val="00E339A7"/>
  </w:style>
  <w:style w:type="character" w:customStyle="1" w:styleId="nlmfpage">
    <w:name w:val="nlm_fpage"/>
    <w:basedOn w:val="DefaultParagraphFont"/>
    <w:rsid w:val="00E339A7"/>
  </w:style>
  <w:style w:type="character" w:customStyle="1" w:styleId="nlmlpage">
    <w:name w:val="nlm_lpage"/>
    <w:basedOn w:val="DefaultParagraphFont"/>
    <w:rsid w:val="00E339A7"/>
  </w:style>
  <w:style w:type="character" w:styleId="Hyperlink">
    <w:name w:val="Hyperlink"/>
    <w:basedOn w:val="DefaultParagraphFont"/>
    <w:uiPriority w:val="99"/>
    <w:unhideWhenUsed/>
    <w:rsid w:val="00E339A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4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9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chool of Vetmed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rkel Lab</dc:creator>
  <cp:keywords/>
  <dc:description/>
  <cp:lastModifiedBy>SVM Genetics</cp:lastModifiedBy>
  <cp:revision>2</cp:revision>
  <cp:lastPrinted>2017-10-20T17:29:00Z</cp:lastPrinted>
  <dcterms:created xsi:type="dcterms:W3CDTF">2019-01-26T15:53:00Z</dcterms:created>
  <dcterms:modified xsi:type="dcterms:W3CDTF">2019-01-26T15:53:00Z</dcterms:modified>
</cp:coreProperties>
</file>